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B44" w:rsidRPr="000D36C6" w:rsidRDefault="00DE6B44" w:rsidP="00DE6B44">
      <w:pPr>
        <w:rPr>
          <w:b/>
          <w:lang w:val="en-US"/>
        </w:rPr>
      </w:pPr>
      <w:r w:rsidRPr="000D36C6">
        <w:rPr>
          <w:b/>
          <w:lang w:val="en-US"/>
        </w:rPr>
        <w:t xml:space="preserve">S1 Table. Limits of quantification, limits of determination, recovery rates and recovery relative standard deviation for the evaluated </w:t>
      </w:r>
      <w:proofErr w:type="spellStart"/>
      <w:r w:rsidRPr="000D36C6">
        <w:rPr>
          <w:b/>
          <w:lang w:val="en-US"/>
        </w:rPr>
        <w:t>organochlorine</w:t>
      </w:r>
      <w:proofErr w:type="spellEnd"/>
      <w:r w:rsidRPr="000D36C6">
        <w:rPr>
          <w:b/>
          <w:lang w:val="en-US"/>
        </w:rPr>
        <w:t xml:space="preserve"> insecticides and related compounds. </w:t>
      </w:r>
      <w:r w:rsidRPr="000D36C6">
        <w:rPr>
          <w:lang w:val="en-US"/>
        </w:rPr>
        <w:t>N/D – not determined.</w:t>
      </w:r>
      <w:bookmarkStart w:id="0" w:name="_GoBack"/>
      <w:bookmarkEnd w:id="0"/>
    </w:p>
    <w:p w:rsidR="00DE6B44" w:rsidRDefault="00DE6B44" w:rsidP="00DE6B44">
      <w:pPr>
        <w:rPr>
          <w:lang w:val="en-US"/>
        </w:rPr>
      </w:pPr>
    </w:p>
    <w:tbl>
      <w:tblPr>
        <w:tblW w:w="6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960"/>
        <w:gridCol w:w="960"/>
        <w:gridCol w:w="1060"/>
        <w:gridCol w:w="960"/>
      </w:tblGrid>
      <w:tr w:rsidR="00DE6B44" w:rsidRPr="00DE6B44" w:rsidTr="002F417D">
        <w:trPr>
          <w:trHeight w:val="315"/>
        </w:trPr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OQ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ecove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D</w:t>
            </w: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R</w:t>
            </w:r>
          </w:p>
        </w:tc>
      </w:tr>
      <w:tr w:rsidR="00DE6B44" w:rsidRPr="00DE6B44" w:rsidTr="002F417D">
        <w:trPr>
          <w:trHeight w:val="390"/>
        </w:trPr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g</w:t>
            </w:r>
            <w:proofErr w:type="spellEnd"/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g</w:t>
            </w: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(n=6)</w:t>
            </w:r>
          </w:p>
        </w:tc>
      </w:tr>
      <w:tr w:rsidR="00DE6B44" w:rsidRPr="00DE6B44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eCBz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,0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/D</w:t>
            </w:r>
          </w:p>
        </w:tc>
      </w:tr>
      <w:tr w:rsidR="00DE6B44" w:rsidRPr="00DE6B44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HCB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%</w:t>
            </w:r>
          </w:p>
        </w:tc>
      </w:tr>
      <w:tr w:rsidR="00DE6B44" w:rsidRPr="00DE6B44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Unknown chlorinate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,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,50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DE6B44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E6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/D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eptachlo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H-delt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ctachlorostyre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0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/D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DMU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lord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rans-</w:t>
            </w: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achlo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0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/D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rans </w:t>
            </w: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lord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D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achlo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/D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,p</w:t>
            </w:r>
            <w:proofErr w:type="spellEnd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DD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,p</w:t>
            </w:r>
            <w:proofErr w:type="spellEnd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DD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,p</w:t>
            </w:r>
            <w:proofErr w:type="spellEnd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DD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%</w:t>
            </w:r>
          </w:p>
        </w:tc>
      </w:tr>
      <w:tr w:rsidR="00DE6B44" w:rsidRPr="00E14FDB" w:rsidTr="002F417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,p</w:t>
            </w:r>
            <w:proofErr w:type="spellEnd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DMD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%</w:t>
            </w:r>
          </w:p>
        </w:tc>
      </w:tr>
      <w:tr w:rsidR="00DE6B44" w:rsidRPr="00E14FDB" w:rsidTr="002F417D">
        <w:trPr>
          <w:trHeight w:val="33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,p</w:t>
            </w:r>
            <w:proofErr w:type="spellEnd"/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DMD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B44" w:rsidRPr="00E14FDB" w:rsidRDefault="00DE6B44" w:rsidP="002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%</w:t>
            </w:r>
          </w:p>
        </w:tc>
      </w:tr>
    </w:tbl>
    <w:p w:rsidR="00F55459" w:rsidRPr="00E14FDB" w:rsidRDefault="00F55459">
      <w:pPr>
        <w:rPr>
          <w:lang w:val="en-US"/>
        </w:rPr>
      </w:pPr>
    </w:p>
    <w:sectPr w:rsidR="00F55459" w:rsidRPr="00E14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0D36C6"/>
    <w:rsid w:val="00261AFC"/>
    <w:rsid w:val="00447B30"/>
    <w:rsid w:val="00587CCD"/>
    <w:rsid w:val="005B5002"/>
    <w:rsid w:val="005D5876"/>
    <w:rsid w:val="00765684"/>
    <w:rsid w:val="00CF0C97"/>
    <w:rsid w:val="00DE6B44"/>
    <w:rsid w:val="00E10366"/>
    <w:rsid w:val="00E14FDB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5-14T18:22:00Z</dcterms:created>
  <dcterms:modified xsi:type="dcterms:W3CDTF">2018-05-14T18:23:00Z</dcterms:modified>
</cp:coreProperties>
</file>